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68E" w:rsidRPr="00E9368E" w:rsidRDefault="00E9368E" w:rsidP="00E936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20232D">
        <w:rPr>
          <w:rFonts w:ascii="Times New Roman" w:hAnsi="Times New Roman" w:cs="Times New Roman"/>
          <w:b/>
          <w:sz w:val="24"/>
          <w:szCs w:val="24"/>
          <w:lang w:val="en-US"/>
        </w:rPr>
        <w:t>. Linear regression analysis for NSPs and hsCRP.</w:t>
      </w:r>
    </w:p>
    <w:tbl>
      <w:tblPr>
        <w:tblW w:w="1821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9784"/>
        <w:gridCol w:w="976"/>
        <w:gridCol w:w="1056"/>
        <w:gridCol w:w="976"/>
        <w:gridCol w:w="1156"/>
        <w:gridCol w:w="976"/>
        <w:gridCol w:w="1156"/>
        <w:gridCol w:w="976"/>
        <w:gridCol w:w="1156"/>
      </w:tblGrid>
      <w:tr w:rsidR="00E9368E" w:rsidRPr="00E9368E" w:rsidTr="00192DC7">
        <w:trPr>
          <w:trHeight w:val="315"/>
        </w:trPr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9644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216"/>
              <w:gridCol w:w="976"/>
              <w:gridCol w:w="1056"/>
              <w:gridCol w:w="976"/>
              <w:gridCol w:w="1156"/>
              <w:gridCol w:w="976"/>
              <w:gridCol w:w="1156"/>
              <w:gridCol w:w="976"/>
              <w:gridCol w:w="1156"/>
            </w:tblGrid>
            <w:tr w:rsidR="00192DC7" w:rsidRPr="00192DC7" w:rsidTr="00192DC7">
              <w:trPr>
                <w:trHeight w:val="315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2DC7" w:rsidRPr="00A51F30" w:rsidRDefault="00192DC7" w:rsidP="00192DC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nl-NL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2DC7" w:rsidRPr="00A51F30" w:rsidRDefault="00192DC7" w:rsidP="00192DC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nl-NL"/>
                    </w:rPr>
                  </w:pP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nl-NL"/>
                    </w:rPr>
                    <w:t>PR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nl-NL"/>
                    </w:rPr>
                  </w:pP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nl-NL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nl-NL"/>
                    </w:rPr>
                  </w:pP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nl-NL"/>
                    </w:rPr>
                    <w:t>NE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nl-NL"/>
                    </w:rPr>
                  </w:pP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nl-NL"/>
                    </w:rPr>
                  </w:pPr>
                </w:p>
              </w:tc>
            </w:tr>
            <w:tr w:rsidR="00192DC7" w:rsidRPr="00192DC7" w:rsidTr="00192DC7">
              <w:trPr>
                <w:trHeight w:val="570"/>
              </w:trPr>
              <w:tc>
                <w:tcPr>
                  <w:tcW w:w="1216" w:type="dxa"/>
                  <w:tcBorders>
                    <w:top w:val="single" w:sz="4" w:space="0" w:color="4F81BD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  <w:t>Variables</w:t>
                  </w:r>
                </w:p>
              </w:tc>
              <w:tc>
                <w:tcPr>
                  <w:tcW w:w="976" w:type="dxa"/>
                  <w:tcBorders>
                    <w:top w:val="single" w:sz="4" w:space="0" w:color="4F81BD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  <w:t>R²</w:t>
                  </w:r>
                </w:p>
              </w:tc>
              <w:tc>
                <w:tcPr>
                  <w:tcW w:w="1056" w:type="dxa"/>
                  <w:tcBorders>
                    <w:top w:val="single" w:sz="4" w:space="0" w:color="4F81BD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</w:pPr>
                  <w:proofErr w:type="spellStart"/>
                  <w:r w:rsidRPr="00192DC7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  <w:t>p-value</w:t>
                  </w:r>
                  <w:proofErr w:type="spellEnd"/>
                </w:p>
              </w:tc>
              <w:tc>
                <w:tcPr>
                  <w:tcW w:w="976" w:type="dxa"/>
                  <w:tcBorders>
                    <w:top w:val="single" w:sz="4" w:space="0" w:color="4F81BD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</w:pPr>
                  <w:proofErr w:type="spellStart"/>
                  <w:r w:rsidRPr="00192DC7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  <w:t>Beta</w:t>
                  </w:r>
                  <w:proofErr w:type="spellEnd"/>
                </w:p>
              </w:tc>
              <w:tc>
                <w:tcPr>
                  <w:tcW w:w="1156" w:type="dxa"/>
                  <w:tcBorders>
                    <w:top w:val="single" w:sz="4" w:space="0" w:color="4F81BD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</w:pPr>
                  <w:proofErr w:type="spellStart"/>
                  <w:r w:rsidRPr="00192DC7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  <w:t>p-value</w:t>
                  </w:r>
                  <w:proofErr w:type="spellEnd"/>
                  <w:r w:rsidRPr="00192DC7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  <w:t xml:space="preserve"> </w:t>
                  </w:r>
                </w:p>
              </w:tc>
              <w:tc>
                <w:tcPr>
                  <w:tcW w:w="976" w:type="dxa"/>
                  <w:tcBorders>
                    <w:top w:val="single" w:sz="4" w:space="0" w:color="4F81BD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  <w:t>R²</w:t>
                  </w:r>
                </w:p>
              </w:tc>
              <w:tc>
                <w:tcPr>
                  <w:tcW w:w="1156" w:type="dxa"/>
                  <w:tcBorders>
                    <w:top w:val="single" w:sz="4" w:space="0" w:color="4F81BD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</w:pPr>
                  <w:proofErr w:type="spellStart"/>
                  <w:r w:rsidRPr="00192DC7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  <w:t>p-value</w:t>
                  </w:r>
                  <w:proofErr w:type="spellEnd"/>
                </w:p>
              </w:tc>
              <w:tc>
                <w:tcPr>
                  <w:tcW w:w="976" w:type="dxa"/>
                  <w:tcBorders>
                    <w:top w:val="single" w:sz="4" w:space="0" w:color="4F81BD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</w:pPr>
                  <w:proofErr w:type="spellStart"/>
                  <w:r w:rsidRPr="00192DC7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  <w:t>Beta</w:t>
                  </w:r>
                  <w:proofErr w:type="spellEnd"/>
                </w:p>
              </w:tc>
              <w:tc>
                <w:tcPr>
                  <w:tcW w:w="1156" w:type="dxa"/>
                  <w:tcBorders>
                    <w:top w:val="single" w:sz="4" w:space="0" w:color="4F81BD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</w:pPr>
                  <w:proofErr w:type="spellStart"/>
                  <w:r w:rsidRPr="00192DC7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lang w:eastAsia="nl-NL"/>
                    </w:rPr>
                    <w:t>p-value</w:t>
                  </w:r>
                  <w:proofErr w:type="spellEnd"/>
                </w:p>
              </w:tc>
            </w:tr>
            <w:tr w:rsidR="00192DC7" w:rsidRPr="00192DC7" w:rsidTr="00192DC7">
              <w:trPr>
                <w:trHeight w:val="315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BE5F1" w:fill="DBE5F1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NE/PR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BE5F1" w:fill="DBE5F1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0.16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BE5F1" w:fill="DBE5F1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&lt;0.000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BE5F1" w:fill="DBE5F1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0.1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BE5F1" w:fill="DBE5F1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&lt;0.000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BE5F1" w:fill="DBE5F1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0.169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BE5F1" w:fill="DBE5F1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&lt;0.000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BE5F1" w:fill="DBE5F1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0.128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BE5F1" w:fill="DBE5F1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0.001</w:t>
                  </w:r>
                </w:p>
              </w:tc>
            </w:tr>
            <w:tr w:rsidR="00192DC7" w:rsidRPr="00192DC7" w:rsidTr="00192DC7">
              <w:trPr>
                <w:trHeight w:val="315"/>
              </w:trPr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proofErr w:type="spellStart"/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hsCRP</w:t>
                  </w:r>
                  <w:proofErr w:type="spellEnd"/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0.17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&lt;0.000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0.153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&lt;0.000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0.188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&lt;0.000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0.098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single" w:sz="4" w:space="0" w:color="4F81BD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92DC7" w:rsidRPr="00192DC7" w:rsidRDefault="00192DC7" w:rsidP="00192DC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</w:pPr>
                  <w:r w:rsidRPr="00192DC7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lang w:eastAsia="nl-NL"/>
                    </w:rPr>
                    <w:t>0.013</w:t>
                  </w:r>
                </w:p>
              </w:tc>
            </w:tr>
          </w:tbl>
          <w:p w:rsidR="00E9368E" w:rsidRPr="00E9368E" w:rsidRDefault="00E9368E" w:rsidP="00E9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8E" w:rsidRPr="00E9368E" w:rsidRDefault="00E9368E" w:rsidP="00E9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8E" w:rsidRPr="00E9368E" w:rsidRDefault="00E9368E" w:rsidP="00E9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8E" w:rsidRPr="00E9368E" w:rsidRDefault="00E9368E" w:rsidP="00E9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8E" w:rsidRPr="00E9368E" w:rsidRDefault="00E9368E" w:rsidP="00E9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8E" w:rsidRPr="00E9368E" w:rsidRDefault="00E9368E" w:rsidP="00E9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8E" w:rsidRPr="00E9368E" w:rsidRDefault="00E9368E" w:rsidP="00E9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8E" w:rsidRPr="00E9368E" w:rsidRDefault="00E9368E" w:rsidP="00E9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68E" w:rsidRPr="00E9368E" w:rsidRDefault="00E9368E" w:rsidP="00E93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</w:p>
        </w:tc>
      </w:tr>
    </w:tbl>
    <w:p w:rsidR="003F10E5" w:rsidRDefault="003F10E5"/>
    <w:sectPr w:rsidR="003F10E5" w:rsidSect="003F10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E9368E"/>
    <w:rsid w:val="00005279"/>
    <w:rsid w:val="0012540F"/>
    <w:rsid w:val="00192DC7"/>
    <w:rsid w:val="001A2545"/>
    <w:rsid w:val="001E68B6"/>
    <w:rsid w:val="0020232D"/>
    <w:rsid w:val="00274D63"/>
    <w:rsid w:val="002A5B53"/>
    <w:rsid w:val="00330E4B"/>
    <w:rsid w:val="00330FF5"/>
    <w:rsid w:val="00363262"/>
    <w:rsid w:val="00377A0C"/>
    <w:rsid w:val="003912DE"/>
    <w:rsid w:val="003F10E5"/>
    <w:rsid w:val="00412258"/>
    <w:rsid w:val="004D0804"/>
    <w:rsid w:val="00572E83"/>
    <w:rsid w:val="005E5C47"/>
    <w:rsid w:val="005F0F29"/>
    <w:rsid w:val="00622541"/>
    <w:rsid w:val="006273E2"/>
    <w:rsid w:val="006B67C8"/>
    <w:rsid w:val="006F19B1"/>
    <w:rsid w:val="007060E9"/>
    <w:rsid w:val="00830968"/>
    <w:rsid w:val="008909F4"/>
    <w:rsid w:val="00894BC7"/>
    <w:rsid w:val="008C4BD1"/>
    <w:rsid w:val="009207FC"/>
    <w:rsid w:val="009514FE"/>
    <w:rsid w:val="009705D7"/>
    <w:rsid w:val="00981247"/>
    <w:rsid w:val="009B4B1F"/>
    <w:rsid w:val="009C0DEF"/>
    <w:rsid w:val="009E5A08"/>
    <w:rsid w:val="00A51F30"/>
    <w:rsid w:val="00A56C5B"/>
    <w:rsid w:val="00A71AA0"/>
    <w:rsid w:val="00A9382B"/>
    <w:rsid w:val="00AC47AE"/>
    <w:rsid w:val="00AF68BC"/>
    <w:rsid w:val="00B0682B"/>
    <w:rsid w:val="00B47F20"/>
    <w:rsid w:val="00BF5E4E"/>
    <w:rsid w:val="00C03972"/>
    <w:rsid w:val="00C24624"/>
    <w:rsid w:val="00C62CF9"/>
    <w:rsid w:val="00CA4B2B"/>
    <w:rsid w:val="00D72021"/>
    <w:rsid w:val="00DA4A88"/>
    <w:rsid w:val="00DC5C5A"/>
    <w:rsid w:val="00E727DD"/>
    <w:rsid w:val="00E9368E"/>
    <w:rsid w:val="00EF7C13"/>
    <w:rsid w:val="00F57FCB"/>
    <w:rsid w:val="00F802CF"/>
    <w:rsid w:val="00FA0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21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6</Characters>
  <Application>Microsoft Office Word</Application>
  <DocSecurity>0</DocSecurity>
  <Lines>1</Lines>
  <Paragraphs>1</Paragraphs>
  <ScaleCrop>false</ScaleCrop>
  <Company>UMC St Radboud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74182</dc:creator>
  <cp:lastModifiedBy>Z574182</cp:lastModifiedBy>
  <cp:revision>2</cp:revision>
  <dcterms:created xsi:type="dcterms:W3CDTF">2019-03-29T15:11:00Z</dcterms:created>
  <dcterms:modified xsi:type="dcterms:W3CDTF">2019-03-29T15:11:00Z</dcterms:modified>
</cp:coreProperties>
</file>